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02"/>
        <w:tblW w:w="0" w:type="auto"/>
        <w:tblLook w:val="04A0" w:firstRow="1" w:lastRow="0" w:firstColumn="1" w:lastColumn="0" w:noHBand="0" w:noVBand="1"/>
      </w:tblPr>
      <w:tblGrid>
        <w:gridCol w:w="3325"/>
        <w:gridCol w:w="1530"/>
        <w:gridCol w:w="1530"/>
        <w:gridCol w:w="1644"/>
        <w:gridCol w:w="1686"/>
      </w:tblGrid>
      <w:tr w:rsidR="00AA4238" w:rsidRPr="00AA4238" w14:paraId="7782D2F7" w14:textId="77777777" w:rsidTr="00267F1D">
        <w:tc>
          <w:tcPr>
            <w:tcW w:w="3325" w:type="dxa"/>
          </w:tcPr>
          <w:p w14:paraId="4112E300" w14:textId="77777777" w:rsidR="00AA4238" w:rsidRPr="00837245" w:rsidRDefault="00AA4238" w:rsidP="00AA423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245">
              <w:rPr>
                <w:rFonts w:ascii="Times New Roman" w:hAnsi="Times New Roman" w:cs="Times New Roman"/>
                <w:b/>
                <w:bCs/>
                <w:szCs w:val="24"/>
              </w:rPr>
              <w:t>Sample</w:t>
            </w:r>
          </w:p>
        </w:tc>
        <w:tc>
          <w:tcPr>
            <w:tcW w:w="1530" w:type="dxa"/>
          </w:tcPr>
          <w:p w14:paraId="0C9B4AB3" w14:textId="77777777" w:rsidR="00AA4238" w:rsidRPr="00837245" w:rsidRDefault="00AA4238" w:rsidP="00AA423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245">
              <w:rPr>
                <w:rFonts w:ascii="Times New Roman" w:hAnsi="Times New Roman" w:cs="Times New Roman"/>
                <w:b/>
                <w:bCs/>
                <w:szCs w:val="24"/>
              </w:rPr>
              <w:t>Total base</w:t>
            </w:r>
          </w:p>
        </w:tc>
        <w:tc>
          <w:tcPr>
            <w:tcW w:w="1530" w:type="dxa"/>
          </w:tcPr>
          <w:p w14:paraId="3C8D6462" w14:textId="77777777" w:rsidR="00AA4238" w:rsidRPr="00837245" w:rsidRDefault="00AA4238" w:rsidP="00AA423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245">
              <w:rPr>
                <w:rFonts w:ascii="Times New Roman" w:hAnsi="Times New Roman" w:cs="Times New Roman"/>
                <w:b/>
                <w:bCs/>
                <w:szCs w:val="24"/>
              </w:rPr>
              <w:t>Total read</w:t>
            </w:r>
          </w:p>
        </w:tc>
        <w:tc>
          <w:tcPr>
            <w:tcW w:w="1644" w:type="dxa"/>
          </w:tcPr>
          <w:p w14:paraId="1750D5A7" w14:textId="77777777" w:rsidR="00AA4238" w:rsidRPr="00837245" w:rsidRDefault="00AA4238" w:rsidP="00AA423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245">
              <w:rPr>
                <w:rFonts w:ascii="Times New Roman" w:hAnsi="Times New Roman" w:cs="Times New Roman"/>
                <w:b/>
                <w:bCs/>
                <w:szCs w:val="24"/>
              </w:rPr>
              <w:t>Mapped read</w:t>
            </w:r>
          </w:p>
        </w:tc>
        <w:tc>
          <w:tcPr>
            <w:tcW w:w="1686" w:type="dxa"/>
          </w:tcPr>
          <w:p w14:paraId="1321172D" w14:textId="77777777" w:rsidR="00AA4238" w:rsidRPr="00837245" w:rsidRDefault="00AA4238" w:rsidP="00AA423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245">
              <w:rPr>
                <w:rFonts w:ascii="Times New Roman" w:hAnsi="Times New Roman" w:cs="Times New Roman"/>
                <w:b/>
                <w:bCs/>
                <w:szCs w:val="24"/>
              </w:rPr>
              <w:t>Mean length</w:t>
            </w:r>
          </w:p>
        </w:tc>
      </w:tr>
      <w:tr w:rsidR="00AA4238" w:rsidRPr="00AA4238" w14:paraId="09DBBF9D" w14:textId="77777777" w:rsidTr="00267F1D">
        <w:tc>
          <w:tcPr>
            <w:tcW w:w="3325" w:type="dxa"/>
          </w:tcPr>
          <w:p w14:paraId="70E441B8" w14:textId="6ED217EC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 xml:space="preserve">Wild type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 xml:space="preserve">(Replicate </w:t>
            </w:r>
            <w:r w:rsidRPr="00267F1D">
              <w:rPr>
                <w:rFonts w:ascii="Times New Roman" w:hAnsi="Times New Roman" w:cs="Times New Roman"/>
                <w:szCs w:val="24"/>
              </w:rPr>
              <w:t>A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7FBA1093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61,915,221</w:t>
            </w:r>
          </w:p>
        </w:tc>
        <w:tc>
          <w:tcPr>
            <w:tcW w:w="1530" w:type="dxa"/>
          </w:tcPr>
          <w:p w14:paraId="201AC46D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4,893,366</w:t>
            </w:r>
          </w:p>
        </w:tc>
        <w:tc>
          <w:tcPr>
            <w:tcW w:w="1644" w:type="dxa"/>
          </w:tcPr>
          <w:p w14:paraId="3DEE482A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2,927,007</w:t>
            </w:r>
          </w:p>
        </w:tc>
        <w:tc>
          <w:tcPr>
            <w:tcW w:w="1686" w:type="dxa"/>
          </w:tcPr>
          <w:p w14:paraId="7953406E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AA4238" w:rsidRPr="00AA4238" w14:paraId="4B1D525C" w14:textId="77777777" w:rsidTr="00267F1D">
        <w:tc>
          <w:tcPr>
            <w:tcW w:w="3325" w:type="dxa"/>
          </w:tcPr>
          <w:p w14:paraId="4E52A30E" w14:textId="62CA04FC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 xml:space="preserve">Wild type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 xml:space="preserve">(Replicate </w:t>
            </w:r>
            <w:r w:rsidRPr="00267F1D">
              <w:rPr>
                <w:rFonts w:ascii="Times New Roman" w:hAnsi="Times New Roman" w:cs="Times New Roman"/>
                <w:szCs w:val="24"/>
              </w:rPr>
              <w:t>B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534632B1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53,817,921</w:t>
            </w:r>
          </w:p>
        </w:tc>
        <w:tc>
          <w:tcPr>
            <w:tcW w:w="1530" w:type="dxa"/>
          </w:tcPr>
          <w:p w14:paraId="47138BA3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5,111,395</w:t>
            </w:r>
          </w:p>
        </w:tc>
        <w:tc>
          <w:tcPr>
            <w:tcW w:w="1644" w:type="dxa"/>
          </w:tcPr>
          <w:p w14:paraId="53E0D62A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3,004,297</w:t>
            </w:r>
          </w:p>
        </w:tc>
        <w:tc>
          <w:tcPr>
            <w:tcW w:w="1686" w:type="dxa"/>
          </w:tcPr>
          <w:p w14:paraId="7384DCF3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AA4238" w:rsidRPr="00AA4238" w14:paraId="586621C3" w14:textId="77777777" w:rsidTr="00267F1D">
        <w:tc>
          <w:tcPr>
            <w:tcW w:w="3325" w:type="dxa"/>
          </w:tcPr>
          <w:p w14:paraId="3EED6578" w14:textId="02D382E1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 xml:space="preserve">Wild type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 xml:space="preserve">(Replicate </w:t>
            </w:r>
            <w:r w:rsidRPr="00267F1D">
              <w:rPr>
                <w:rFonts w:ascii="Times New Roman" w:hAnsi="Times New Roman" w:cs="Times New Roman"/>
                <w:szCs w:val="24"/>
              </w:rPr>
              <w:t>C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345A8276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56,598,261</w:t>
            </w:r>
          </w:p>
        </w:tc>
        <w:tc>
          <w:tcPr>
            <w:tcW w:w="1530" w:type="dxa"/>
          </w:tcPr>
          <w:p w14:paraId="0F4BC8DB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5,602,763</w:t>
            </w:r>
          </w:p>
        </w:tc>
        <w:tc>
          <w:tcPr>
            <w:tcW w:w="1644" w:type="dxa"/>
          </w:tcPr>
          <w:p w14:paraId="696520D2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3,419,494</w:t>
            </w:r>
          </w:p>
        </w:tc>
        <w:tc>
          <w:tcPr>
            <w:tcW w:w="1686" w:type="dxa"/>
          </w:tcPr>
          <w:p w14:paraId="67A8F905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AA4238" w:rsidRPr="00AA4238" w14:paraId="50A65E0A" w14:textId="77777777" w:rsidTr="00267F1D">
        <w:tc>
          <w:tcPr>
            <w:tcW w:w="3325" w:type="dxa"/>
          </w:tcPr>
          <w:p w14:paraId="612A13B9" w14:textId="394507C5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>Δ</w:t>
            </w:r>
            <w:r w:rsidRPr="00267F1D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sigB</w:t>
            </w:r>
            <w:r w:rsid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mutant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>(Replicate A)</w:t>
            </w:r>
          </w:p>
        </w:tc>
        <w:tc>
          <w:tcPr>
            <w:tcW w:w="1530" w:type="dxa"/>
          </w:tcPr>
          <w:p w14:paraId="264390E7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  <w:cs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55,805,215</w:t>
            </w:r>
          </w:p>
        </w:tc>
        <w:tc>
          <w:tcPr>
            <w:tcW w:w="1530" w:type="dxa"/>
          </w:tcPr>
          <w:p w14:paraId="091AA897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4,334,432</w:t>
            </w:r>
          </w:p>
        </w:tc>
        <w:tc>
          <w:tcPr>
            <w:tcW w:w="1644" w:type="dxa"/>
          </w:tcPr>
          <w:p w14:paraId="5EC264F2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2,426,079</w:t>
            </w:r>
          </w:p>
        </w:tc>
        <w:tc>
          <w:tcPr>
            <w:tcW w:w="1686" w:type="dxa"/>
          </w:tcPr>
          <w:p w14:paraId="62A78BAD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AA4238" w:rsidRPr="00AA4238" w14:paraId="5A76C8A1" w14:textId="77777777" w:rsidTr="00267F1D">
        <w:tc>
          <w:tcPr>
            <w:tcW w:w="3325" w:type="dxa"/>
          </w:tcPr>
          <w:p w14:paraId="19727895" w14:textId="23BAB823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>Δ</w:t>
            </w:r>
            <w:r w:rsidRPr="00267F1D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sigB</w:t>
            </w:r>
            <w:r w:rsid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mutant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 xml:space="preserve">(Replicate </w:t>
            </w:r>
            <w:r w:rsidR="00267F1D">
              <w:rPr>
                <w:rFonts w:ascii="Times New Roman" w:hAnsi="Times New Roman" w:cs="Times New Roman"/>
                <w:szCs w:val="24"/>
              </w:rPr>
              <w:t>B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5788A287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55,589,289</w:t>
            </w:r>
          </w:p>
        </w:tc>
        <w:tc>
          <w:tcPr>
            <w:tcW w:w="1530" w:type="dxa"/>
          </w:tcPr>
          <w:p w14:paraId="2FCFE9F0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4,685,499</w:t>
            </w:r>
          </w:p>
        </w:tc>
        <w:tc>
          <w:tcPr>
            <w:tcW w:w="1644" w:type="dxa"/>
          </w:tcPr>
          <w:p w14:paraId="564E6E4F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2,713,869</w:t>
            </w:r>
          </w:p>
        </w:tc>
        <w:tc>
          <w:tcPr>
            <w:tcW w:w="1686" w:type="dxa"/>
          </w:tcPr>
          <w:p w14:paraId="19EAA98A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AA4238" w:rsidRPr="00AA4238" w14:paraId="7D0771A6" w14:textId="77777777" w:rsidTr="00267F1D">
        <w:tc>
          <w:tcPr>
            <w:tcW w:w="3325" w:type="dxa"/>
          </w:tcPr>
          <w:p w14:paraId="19FBBCDB" w14:textId="7F035A56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>Δ</w:t>
            </w:r>
            <w:r w:rsidRPr="00267F1D">
              <w:rPr>
                <w:rFonts w:ascii="Times New Roman" w:hAnsi="Times New Roman" w:cs="Times New Roman"/>
                <w:i/>
                <w:iCs/>
                <w:szCs w:val="24"/>
                <w:shd w:val="clear" w:color="auto" w:fill="FFFFFF"/>
              </w:rPr>
              <w:t>sigB</w:t>
            </w:r>
            <w:r w:rsidRPr="00267F1D">
              <w:rPr>
                <w:rFonts w:ascii="Times New Roman" w:hAnsi="Times New Roman" w:cs="Times New Roman"/>
                <w:szCs w:val="24"/>
                <w:shd w:val="clear" w:color="auto" w:fill="FFFFFF"/>
              </w:rPr>
              <w:t xml:space="preserve"> mutant </w:t>
            </w:r>
            <w:r w:rsidR="00267F1D" w:rsidRPr="00267F1D">
              <w:rPr>
                <w:rFonts w:ascii="Times New Roman" w:hAnsi="Times New Roman" w:cs="Times New Roman"/>
                <w:szCs w:val="24"/>
              </w:rPr>
              <w:t xml:space="preserve">(Replicate </w:t>
            </w:r>
            <w:r w:rsidR="00267F1D">
              <w:rPr>
                <w:rFonts w:ascii="Times New Roman" w:hAnsi="Times New Roman" w:cs="Times New Roman"/>
                <w:szCs w:val="24"/>
              </w:rPr>
              <w:t>C</w:t>
            </w:r>
            <w:bookmarkStart w:id="0" w:name="_GoBack"/>
            <w:bookmarkEnd w:id="0"/>
            <w:r w:rsidR="00267F1D" w:rsidRPr="00267F1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530" w:type="dxa"/>
          </w:tcPr>
          <w:p w14:paraId="6988D467" w14:textId="5992CCEC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82,161,011</w:t>
            </w:r>
          </w:p>
        </w:tc>
        <w:tc>
          <w:tcPr>
            <w:tcW w:w="1530" w:type="dxa"/>
          </w:tcPr>
          <w:p w14:paraId="4149721F" w14:textId="77777777" w:rsidR="00AA4238" w:rsidRPr="00267F1D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267F1D">
              <w:rPr>
                <w:rFonts w:ascii="Times New Roman" w:hAnsi="Times New Roman" w:cs="Times New Roman"/>
                <w:szCs w:val="24"/>
              </w:rPr>
              <w:t>28,071,246</w:t>
            </w:r>
          </w:p>
        </w:tc>
        <w:tc>
          <w:tcPr>
            <w:tcW w:w="1644" w:type="dxa"/>
          </w:tcPr>
          <w:p w14:paraId="39ABEF05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25,768,837</w:t>
            </w:r>
          </w:p>
        </w:tc>
        <w:tc>
          <w:tcPr>
            <w:tcW w:w="1686" w:type="dxa"/>
          </w:tcPr>
          <w:p w14:paraId="13FD71E7" w14:textId="77777777" w:rsidR="00AA4238" w:rsidRPr="00AA4238" w:rsidRDefault="00AA4238" w:rsidP="00AA4238">
            <w:pPr>
              <w:rPr>
                <w:rFonts w:ascii="Times New Roman" w:hAnsi="Times New Roman" w:cs="Times New Roman"/>
                <w:szCs w:val="24"/>
              </w:rPr>
            </w:pPr>
            <w:r w:rsidRPr="00AA4238"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</w:tbl>
    <w:p w14:paraId="1F1DFBA9" w14:textId="5D491AE8" w:rsidR="00C73300" w:rsidRPr="00AA4238" w:rsidRDefault="00AA4238">
      <w:pPr>
        <w:rPr>
          <w:rFonts w:ascii="Times New Roman" w:hAnsi="Times New Roman" w:cs="Times New Roman"/>
          <w:cs/>
        </w:rPr>
      </w:pPr>
      <w:r w:rsidRPr="00837245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 Detail of RNA</w:t>
      </w:r>
      <w:r w:rsidR="009E7090">
        <w:rPr>
          <w:rFonts w:ascii="Times New Roman" w:hAnsi="Times New Roman" w:cs="Times New Roman"/>
        </w:rPr>
        <w:t>seq result</w:t>
      </w:r>
      <w:r w:rsidR="00E324CB">
        <w:rPr>
          <w:rFonts w:ascii="Times New Roman" w:hAnsi="Times New Roman" w:cs="Times New Roman"/>
        </w:rPr>
        <w:t xml:space="preserve">. </w:t>
      </w:r>
    </w:p>
    <w:sectPr w:rsidR="00C73300" w:rsidRPr="00AA4238" w:rsidSect="00871A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57750" w14:textId="77777777" w:rsidR="001C606B" w:rsidRDefault="001C606B" w:rsidP="00AA4238">
      <w:r>
        <w:separator/>
      </w:r>
    </w:p>
  </w:endnote>
  <w:endnote w:type="continuationSeparator" w:id="0">
    <w:p w14:paraId="14EE7D63" w14:textId="77777777" w:rsidR="001C606B" w:rsidRDefault="001C606B" w:rsidP="00AA4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E966F1" w14:textId="77777777" w:rsidR="001C606B" w:rsidRDefault="001C606B" w:rsidP="00AA4238">
      <w:r>
        <w:separator/>
      </w:r>
    </w:p>
  </w:footnote>
  <w:footnote w:type="continuationSeparator" w:id="0">
    <w:p w14:paraId="4880DD22" w14:textId="77777777" w:rsidR="001C606B" w:rsidRDefault="001C606B" w:rsidP="00AA4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A46"/>
    <w:rsid w:val="00195467"/>
    <w:rsid w:val="001C606B"/>
    <w:rsid w:val="001E7BF8"/>
    <w:rsid w:val="00240504"/>
    <w:rsid w:val="00267F1D"/>
    <w:rsid w:val="002B4209"/>
    <w:rsid w:val="002F1F8C"/>
    <w:rsid w:val="0033517E"/>
    <w:rsid w:val="00365D6F"/>
    <w:rsid w:val="003C0730"/>
    <w:rsid w:val="003C73FE"/>
    <w:rsid w:val="003F5E03"/>
    <w:rsid w:val="00457569"/>
    <w:rsid w:val="00461BFC"/>
    <w:rsid w:val="0048012D"/>
    <w:rsid w:val="00490CDC"/>
    <w:rsid w:val="004B76E4"/>
    <w:rsid w:val="004F49B8"/>
    <w:rsid w:val="00504BF9"/>
    <w:rsid w:val="005B3AAD"/>
    <w:rsid w:val="0060721D"/>
    <w:rsid w:val="006529B7"/>
    <w:rsid w:val="006D3E99"/>
    <w:rsid w:val="006E32A1"/>
    <w:rsid w:val="007168C4"/>
    <w:rsid w:val="007644A7"/>
    <w:rsid w:val="00780C5A"/>
    <w:rsid w:val="007F296D"/>
    <w:rsid w:val="007F3825"/>
    <w:rsid w:val="00837245"/>
    <w:rsid w:val="00871A46"/>
    <w:rsid w:val="00887F66"/>
    <w:rsid w:val="0097153C"/>
    <w:rsid w:val="009C5A06"/>
    <w:rsid w:val="009E7090"/>
    <w:rsid w:val="00A52299"/>
    <w:rsid w:val="00AA4238"/>
    <w:rsid w:val="00AB40A5"/>
    <w:rsid w:val="00AE16C3"/>
    <w:rsid w:val="00B11DE0"/>
    <w:rsid w:val="00B2268E"/>
    <w:rsid w:val="00B36245"/>
    <w:rsid w:val="00B9577C"/>
    <w:rsid w:val="00C73300"/>
    <w:rsid w:val="00D11A8F"/>
    <w:rsid w:val="00D71EEE"/>
    <w:rsid w:val="00DB64D7"/>
    <w:rsid w:val="00DE75FE"/>
    <w:rsid w:val="00DF5638"/>
    <w:rsid w:val="00E324CB"/>
    <w:rsid w:val="00E5657E"/>
    <w:rsid w:val="00E807F8"/>
    <w:rsid w:val="00EA5291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8871B"/>
  <w15:chartTrackingRefBased/>
  <w15:docId w15:val="{B31498BE-DCB6-904A-9B32-6A8596DE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2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4238"/>
  </w:style>
  <w:style w:type="paragraph" w:styleId="Footer">
    <w:name w:val="footer"/>
    <w:basedOn w:val="Normal"/>
    <w:link w:val="FooterChar"/>
    <w:uiPriority w:val="99"/>
    <w:unhideWhenUsed/>
    <w:rsid w:val="00AA42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User</cp:lastModifiedBy>
  <cp:revision>5</cp:revision>
  <dcterms:created xsi:type="dcterms:W3CDTF">2019-08-22T14:41:00Z</dcterms:created>
  <dcterms:modified xsi:type="dcterms:W3CDTF">2019-09-19T10:05:00Z</dcterms:modified>
</cp:coreProperties>
</file>